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8BDA3" w14:textId="2BA6C392" w:rsidR="003616E5" w:rsidRPr="003616E5" w:rsidRDefault="003616E5" w:rsidP="003616E5">
      <w:pPr>
        <w:jc w:val="center"/>
        <w:rPr>
          <w:rFonts w:ascii="Verdana" w:eastAsia="Times New Roman" w:hAnsi="Verdana" w:cs="Times New Roman"/>
          <w:color w:val="111111"/>
          <w:sz w:val="21"/>
          <w:szCs w:val="21"/>
          <w:lang w:val="en-CA"/>
        </w:rPr>
      </w:pPr>
      <w:r w:rsidRPr="003616E5">
        <w:rPr>
          <w:rFonts w:ascii="Roboto" w:eastAsia="Times New Roman" w:hAnsi="Roboto" w:cs="Times New Roman"/>
          <w:b/>
          <w:bCs/>
          <w:color w:val="337755"/>
          <w:sz w:val="21"/>
          <w:szCs w:val="21"/>
          <w:u w:val="single"/>
          <w:lang w:val="en-CA"/>
        </w:rPr>
        <w:br/>
      </w:r>
      <w:r w:rsidRPr="003616E5">
        <w:rPr>
          <w:rFonts w:ascii="Roboto" w:eastAsia="Times New Roman" w:hAnsi="Roboto" w:cs="Times New Roman"/>
          <w:b/>
          <w:bCs/>
          <w:color w:val="000000" w:themeColor="text1"/>
          <w:lang w:val="en-CA"/>
        </w:rPr>
        <w:t>Multimedia Appendix 1</w:t>
      </w:r>
      <w:r w:rsidRPr="003616E5">
        <w:rPr>
          <w:rFonts w:ascii="Roboto" w:eastAsia="Times New Roman" w:hAnsi="Roboto" w:cs="Times New Roman"/>
          <w:color w:val="000000" w:themeColor="text1"/>
          <w:lang w:val="en-CA"/>
        </w:rPr>
        <w:t>. Interview topic guide.</w:t>
      </w:r>
    </w:p>
    <w:p w14:paraId="6B78A8CC" w14:textId="2ABD7A00" w:rsidR="004743E7" w:rsidRDefault="004743E7" w:rsidP="004743E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[V1; 1</w:t>
      </w:r>
      <w:r w:rsidR="00002FB7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April 2021]</w:t>
      </w:r>
    </w:p>
    <w:p w14:paraId="3856A1E5" w14:textId="3688D034" w:rsidR="004743E7" w:rsidRDefault="004743E7" w:rsidP="004743E7">
      <w:pPr>
        <w:rPr>
          <w:rFonts w:ascii="Arial" w:hAnsi="Arial" w:cs="Arial"/>
        </w:rPr>
      </w:pPr>
    </w:p>
    <w:p w14:paraId="39A82479" w14:textId="2A1B3E5F" w:rsidR="00391CFC" w:rsidRDefault="00391CFC" w:rsidP="004743E7">
      <w:pPr>
        <w:rPr>
          <w:rFonts w:ascii="Arial" w:hAnsi="Arial" w:cs="Arial"/>
        </w:rPr>
      </w:pPr>
      <w:r>
        <w:rPr>
          <w:rFonts w:ascii="Arial" w:hAnsi="Arial" w:cs="Arial"/>
        </w:rPr>
        <w:t>This is a semi-structured interview, and thus the questions below provide a guide – not a script – in conducting the interviews. Some questions below may be omitted, and others added, depending on where the participant takes the conversation.</w:t>
      </w:r>
    </w:p>
    <w:p w14:paraId="4EA9406C" w14:textId="77777777" w:rsidR="00391CFC" w:rsidRDefault="00391CFC" w:rsidP="004743E7">
      <w:pPr>
        <w:rPr>
          <w:rFonts w:ascii="Arial" w:hAnsi="Arial" w:cs="Arial"/>
        </w:rPr>
      </w:pPr>
    </w:p>
    <w:p w14:paraId="4BB349BC" w14:textId="6DAF2BD3" w:rsidR="004743E7" w:rsidRPr="002E33B4" w:rsidRDefault="004743E7" w:rsidP="004743E7">
      <w:pPr>
        <w:rPr>
          <w:rFonts w:ascii="Arial" w:hAnsi="Arial" w:cs="Arial"/>
          <w:b/>
          <w:bCs/>
        </w:rPr>
      </w:pPr>
      <w:r w:rsidRPr="002E33B4">
        <w:rPr>
          <w:rFonts w:ascii="Arial" w:hAnsi="Arial" w:cs="Arial"/>
          <w:b/>
          <w:bCs/>
        </w:rPr>
        <w:t>Introduction:</w:t>
      </w:r>
    </w:p>
    <w:p w14:paraId="743128FC" w14:textId="4AEA9D8A" w:rsidR="004743E7" w:rsidRPr="00391CFC" w:rsidRDefault="00391CFC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91CFC">
        <w:rPr>
          <w:rFonts w:ascii="Arial" w:hAnsi="Arial" w:cs="Arial"/>
        </w:rPr>
        <w:t>Ensure participants are in a comfortable location where they are happy to talk</w:t>
      </w:r>
    </w:p>
    <w:p w14:paraId="7EF7AF1D" w14:textId="3A03465A" w:rsidR="00391CFC" w:rsidRDefault="00391CFC" w:rsidP="00391CF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If there is a risk of their privacy being compromised, come up with a ‘code word’ together for them to say or write in the chat</w:t>
      </w:r>
    </w:p>
    <w:p w14:paraId="2AAECC2E" w14:textId="69E43FA7" w:rsidR="00391CFC" w:rsidRDefault="00391CFC" w:rsidP="00391CF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Explain what to expect if they use the code word (</w:t>
      </w:r>
      <w:r w:rsidR="00E81598">
        <w:rPr>
          <w:rFonts w:ascii="Arial" w:hAnsi="Arial" w:cs="Arial"/>
        </w:rPr>
        <w:t>see end of guide)</w:t>
      </w:r>
    </w:p>
    <w:p w14:paraId="701AB04E" w14:textId="1F432019" w:rsidR="00391CFC" w:rsidRDefault="00391CFC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Introduce the project again</w:t>
      </w:r>
    </w:p>
    <w:p w14:paraId="6D331747" w14:textId="750BAFF6" w:rsidR="00391CFC" w:rsidRPr="00391CFC" w:rsidRDefault="00E81598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btain</w:t>
      </w:r>
      <w:r w:rsidR="00391CFC">
        <w:rPr>
          <w:rFonts w:ascii="Arial" w:hAnsi="Arial" w:cs="Arial"/>
        </w:rPr>
        <w:t xml:space="preserve"> verbal consent to participate</w:t>
      </w:r>
    </w:p>
    <w:p w14:paraId="2482957F" w14:textId="5D95D7EE" w:rsidR="00391CFC" w:rsidRDefault="00391CFC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Introduce myself and my experience with long-covid</w:t>
      </w:r>
    </w:p>
    <w:p w14:paraId="5889B3FB" w14:textId="3A7397B7" w:rsidR="00391CFC" w:rsidRDefault="00391CFC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Set up how they are in control of breaks or ending at any time, stress informal / conversational nature of interview</w:t>
      </w:r>
    </w:p>
    <w:p w14:paraId="7F900AC3" w14:textId="5814519F" w:rsidR="00391CFC" w:rsidRDefault="00391CFC" w:rsidP="00391CF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Ensure they </w:t>
      </w:r>
      <w:r w:rsidR="0037752B">
        <w:rPr>
          <w:rFonts w:ascii="Arial" w:hAnsi="Arial" w:cs="Arial"/>
        </w:rPr>
        <w:t>feel</w:t>
      </w:r>
      <w:r>
        <w:rPr>
          <w:rFonts w:ascii="Arial" w:hAnsi="Arial" w:cs="Arial"/>
        </w:rPr>
        <w:t xml:space="preserve"> comfortable expressing their needs to me during the interview</w:t>
      </w:r>
    </w:p>
    <w:p w14:paraId="11B7CBF8" w14:textId="562C63BF" w:rsidR="006D0C72" w:rsidRDefault="006D0C72" w:rsidP="006D0C7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sk if they currently are thinking of doing one interview or if they would like to split it into two separate sessions</w:t>
      </w:r>
    </w:p>
    <w:p w14:paraId="42D6FF38" w14:textId="1CF3F5E0" w:rsidR="006D0C72" w:rsidRPr="006D0C72" w:rsidRDefault="006D0C72" w:rsidP="006D0C7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Be clear they can let me know at any point during the interview</w:t>
      </w:r>
    </w:p>
    <w:p w14:paraId="75581496" w14:textId="64678666" w:rsidR="002A6268" w:rsidRDefault="002A6268" w:rsidP="002A6268">
      <w:pPr>
        <w:rPr>
          <w:rFonts w:ascii="Arial" w:hAnsi="Arial" w:cs="Arial"/>
        </w:rPr>
      </w:pPr>
    </w:p>
    <w:p w14:paraId="729BEEDD" w14:textId="011718E6" w:rsidR="002A6268" w:rsidRPr="002A6268" w:rsidRDefault="002A6268" w:rsidP="002A6268">
      <w:pPr>
        <w:rPr>
          <w:rFonts w:ascii="Arial" w:hAnsi="Arial" w:cs="Arial"/>
          <w:b/>
          <w:bCs/>
        </w:rPr>
      </w:pPr>
      <w:r w:rsidRPr="002A6268">
        <w:rPr>
          <w:rFonts w:ascii="Arial" w:hAnsi="Arial" w:cs="Arial"/>
          <w:b/>
          <w:bCs/>
        </w:rPr>
        <w:t>Basic / demographic information:</w:t>
      </w:r>
    </w:p>
    <w:p w14:paraId="67BB33DA" w14:textId="2A4137EC" w:rsidR="002A6268" w:rsidRDefault="002A6268" w:rsidP="002A626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Briefly collect basic demographic information</w:t>
      </w:r>
    </w:p>
    <w:p w14:paraId="230B1A99" w14:textId="5D636D4B" w:rsidR="002A6268" w:rsidRDefault="002A6268" w:rsidP="002A6268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ge, gender</w:t>
      </w:r>
    </w:p>
    <w:p w14:paraId="4A64C19E" w14:textId="726CEE59" w:rsidR="002A6268" w:rsidRPr="002A6268" w:rsidRDefault="002A6268" w:rsidP="002A626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en they had suspected covid-19 and/or when their long-covid symptoms started</w:t>
      </w:r>
    </w:p>
    <w:p w14:paraId="74DF1E1D" w14:textId="1493B3B4" w:rsidR="00391CFC" w:rsidRDefault="00391CFC" w:rsidP="00391CFC">
      <w:pPr>
        <w:rPr>
          <w:rFonts w:ascii="Arial" w:hAnsi="Arial" w:cs="Arial"/>
        </w:rPr>
      </w:pPr>
    </w:p>
    <w:p w14:paraId="0161B645" w14:textId="1B28D085" w:rsidR="00391CFC" w:rsidRPr="002E33B4" w:rsidRDefault="00391CFC" w:rsidP="00391CFC">
      <w:pPr>
        <w:rPr>
          <w:rFonts w:ascii="Arial" w:hAnsi="Arial" w:cs="Arial"/>
          <w:b/>
          <w:bCs/>
        </w:rPr>
      </w:pPr>
      <w:r w:rsidRPr="002E33B4">
        <w:rPr>
          <w:rFonts w:ascii="Arial" w:hAnsi="Arial" w:cs="Arial"/>
          <w:b/>
          <w:bCs/>
        </w:rPr>
        <w:t>Why online long-covid support groups:</w:t>
      </w:r>
    </w:p>
    <w:p w14:paraId="3F2A8E19" w14:textId="1C6A43B3" w:rsidR="00391CFC" w:rsidRDefault="00391CFC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led you to seek out the long-covid groups?</w:t>
      </w:r>
    </w:p>
    <w:p w14:paraId="58E4C4DE" w14:textId="7AE51E74" w:rsidR="00391CFC" w:rsidRDefault="00391CFC" w:rsidP="00391CF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gap did you hope it would fill?</w:t>
      </w:r>
    </w:p>
    <w:p w14:paraId="530EF4D2" w14:textId="7BE5E536" w:rsidR="00391CFC" w:rsidRDefault="00391CFC" w:rsidP="00391CF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ow did you hear about these groups?</w:t>
      </w:r>
    </w:p>
    <w:p w14:paraId="3D975230" w14:textId="599FE022" w:rsidR="005B523F" w:rsidRDefault="005B523F" w:rsidP="00391CF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en in your long-covid journey did you join the group?</w:t>
      </w:r>
    </w:p>
    <w:p w14:paraId="3C466950" w14:textId="17C78A3F" w:rsidR="00391CFC" w:rsidRDefault="00391CFC" w:rsidP="00391CFC">
      <w:pPr>
        <w:rPr>
          <w:rFonts w:ascii="Arial" w:hAnsi="Arial" w:cs="Arial"/>
        </w:rPr>
      </w:pPr>
    </w:p>
    <w:p w14:paraId="5D0F4982" w14:textId="547EA2E3" w:rsidR="00391CFC" w:rsidRPr="002E33B4" w:rsidRDefault="00391CFC" w:rsidP="00391CFC">
      <w:pPr>
        <w:rPr>
          <w:rFonts w:ascii="Arial" w:hAnsi="Arial" w:cs="Arial"/>
          <w:b/>
          <w:bCs/>
        </w:rPr>
      </w:pPr>
      <w:r w:rsidRPr="002E33B4">
        <w:rPr>
          <w:rFonts w:ascii="Arial" w:hAnsi="Arial" w:cs="Arial"/>
          <w:b/>
          <w:bCs/>
        </w:rPr>
        <w:t>Experience in these groups:</w:t>
      </w:r>
    </w:p>
    <w:p w14:paraId="14FEE5E3" w14:textId="6D54F5DE" w:rsidR="00391CFC" w:rsidRDefault="00391CFC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has your experience been in these groups?</w:t>
      </w:r>
    </w:p>
    <w:p w14:paraId="047405DD" w14:textId="4753847C" w:rsidR="00A23423" w:rsidRDefault="00A23423" w:rsidP="00391CF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do you feel you gain from being part of these groups?</w:t>
      </w:r>
    </w:p>
    <w:p w14:paraId="01130D8B" w14:textId="4367C1FC" w:rsidR="00391CFC" w:rsidRDefault="00391CFC" w:rsidP="00391CF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ow do you use the group? Do you read other posts or ask your own questions / answer others?</w:t>
      </w:r>
    </w:p>
    <w:p w14:paraId="1F334D56" w14:textId="66B8CDA2" w:rsidR="00A23423" w:rsidRDefault="00A23423" w:rsidP="00391CF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have you particularly appreciated about the groups?</w:t>
      </w:r>
    </w:p>
    <w:p w14:paraId="07C5A5DE" w14:textId="7FFB7A43" w:rsidR="00391CFC" w:rsidRDefault="00391CFC" w:rsidP="00391CF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Is there anything you wish was different in these groups?</w:t>
      </w:r>
    </w:p>
    <w:p w14:paraId="6D8E6169" w14:textId="2907A33B" w:rsidR="006D0C72" w:rsidRDefault="006D0C72" w:rsidP="006D0C72">
      <w:pPr>
        <w:rPr>
          <w:rFonts w:ascii="Arial" w:hAnsi="Arial" w:cs="Arial"/>
        </w:rPr>
      </w:pPr>
    </w:p>
    <w:p w14:paraId="250DD4CB" w14:textId="57FD77B7" w:rsidR="006D0C72" w:rsidRPr="006D0C72" w:rsidRDefault="006D0C72" w:rsidP="006D0C72">
      <w:pPr>
        <w:rPr>
          <w:rFonts w:ascii="Arial" w:hAnsi="Arial" w:cs="Arial"/>
          <w:i/>
          <w:iCs/>
        </w:rPr>
      </w:pPr>
      <w:r w:rsidRPr="006D0C72">
        <w:rPr>
          <w:rFonts w:ascii="Arial" w:hAnsi="Arial" w:cs="Arial"/>
          <w:i/>
          <w:iCs/>
        </w:rPr>
        <w:t>[If participant wants to split</w:t>
      </w:r>
      <w:r>
        <w:rPr>
          <w:rFonts w:ascii="Arial" w:hAnsi="Arial" w:cs="Arial"/>
          <w:i/>
          <w:iCs/>
        </w:rPr>
        <w:t xml:space="preserve"> the interview</w:t>
      </w:r>
      <w:r w:rsidRPr="006D0C72">
        <w:rPr>
          <w:rFonts w:ascii="Arial" w:hAnsi="Arial" w:cs="Arial"/>
          <w:i/>
          <w:iCs/>
        </w:rPr>
        <w:t xml:space="preserve"> into 2 sessions, provide the option to end the first interview</w:t>
      </w:r>
      <w:r>
        <w:rPr>
          <w:rFonts w:ascii="Arial" w:hAnsi="Arial" w:cs="Arial"/>
          <w:i/>
          <w:iCs/>
        </w:rPr>
        <w:t xml:space="preserve"> here and jump to debrief</w:t>
      </w:r>
      <w:r w:rsidRPr="006D0C72">
        <w:rPr>
          <w:rFonts w:ascii="Arial" w:hAnsi="Arial" w:cs="Arial"/>
          <w:i/>
          <w:iCs/>
        </w:rPr>
        <w:t>]</w:t>
      </w:r>
    </w:p>
    <w:p w14:paraId="5E507BB3" w14:textId="06709F57" w:rsidR="00391CFC" w:rsidRDefault="00391CFC" w:rsidP="00391CFC">
      <w:pPr>
        <w:rPr>
          <w:rFonts w:ascii="Arial" w:hAnsi="Arial" w:cs="Arial"/>
        </w:rPr>
      </w:pPr>
    </w:p>
    <w:p w14:paraId="299D9211" w14:textId="10A085B6" w:rsidR="00391CFC" w:rsidRPr="002E33B4" w:rsidRDefault="00391CFC" w:rsidP="00391CFC">
      <w:pPr>
        <w:rPr>
          <w:rFonts w:ascii="Arial" w:hAnsi="Arial" w:cs="Arial"/>
          <w:b/>
          <w:bCs/>
        </w:rPr>
      </w:pPr>
      <w:r w:rsidRPr="002E33B4">
        <w:rPr>
          <w:rFonts w:ascii="Arial" w:hAnsi="Arial" w:cs="Arial"/>
          <w:b/>
          <w:bCs/>
        </w:rPr>
        <w:t>Role of shifting patient-expert relationships:</w:t>
      </w:r>
    </w:p>
    <w:p w14:paraId="0DF66D5C" w14:textId="4AEA59A2" w:rsidR="002637E4" w:rsidRPr="002637E4" w:rsidRDefault="002637E4" w:rsidP="002637E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types of interactions and conversations do you see happening?</w:t>
      </w:r>
    </w:p>
    <w:p w14:paraId="00EC1BC9" w14:textId="1B7D7A30" w:rsidR="00391CFC" w:rsidRDefault="00391CFC" w:rsidP="00391CF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re participants taking more control over their recovery?</w:t>
      </w:r>
      <w:r w:rsidR="00251C1F">
        <w:rPr>
          <w:rFonts w:ascii="Arial" w:hAnsi="Arial" w:cs="Arial"/>
        </w:rPr>
        <w:t xml:space="preserve"> In what ways?</w:t>
      </w:r>
    </w:p>
    <w:p w14:paraId="37C55137" w14:textId="699DE6A4" w:rsidR="002637E4" w:rsidRDefault="002637E4" w:rsidP="00391CF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>How is the medical field discussed in these spaces?</w:t>
      </w:r>
    </w:p>
    <w:p w14:paraId="061B979E" w14:textId="0B113AED" w:rsidR="00391CFC" w:rsidRDefault="00391CFC" w:rsidP="00391CFC">
      <w:pPr>
        <w:rPr>
          <w:rFonts w:ascii="Arial" w:hAnsi="Arial" w:cs="Arial"/>
        </w:rPr>
      </w:pPr>
    </w:p>
    <w:p w14:paraId="2F0E515E" w14:textId="0AE2EC00" w:rsidR="00391CFC" w:rsidRPr="002E33B4" w:rsidRDefault="00391CFC" w:rsidP="00391CFC">
      <w:pPr>
        <w:rPr>
          <w:rFonts w:ascii="Arial" w:hAnsi="Arial" w:cs="Arial"/>
          <w:b/>
          <w:bCs/>
        </w:rPr>
      </w:pPr>
      <w:r w:rsidRPr="002E33B4">
        <w:rPr>
          <w:rFonts w:ascii="Arial" w:hAnsi="Arial" w:cs="Arial"/>
          <w:b/>
          <w:bCs/>
        </w:rPr>
        <w:t>Community-building and advocacy:</w:t>
      </w:r>
    </w:p>
    <w:p w14:paraId="3E846CEE" w14:textId="468A27E4" w:rsidR="00391CFC" w:rsidRDefault="00391CFC" w:rsidP="00391CF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ave you noticed a sense of community in these spaces?</w:t>
      </w:r>
    </w:p>
    <w:p w14:paraId="3D292733" w14:textId="323152FF" w:rsidR="00391CFC" w:rsidRDefault="00391CFC" w:rsidP="00391CF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If so, in what ways? Or not?</w:t>
      </w:r>
    </w:p>
    <w:p w14:paraId="2949D814" w14:textId="3D9AA904" w:rsidR="00391CFC" w:rsidRDefault="00391CFC" w:rsidP="00391CF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you feel connected to the other members of the groups? How?</w:t>
      </w:r>
    </w:p>
    <w:p w14:paraId="7152C4F5" w14:textId="01D62703" w:rsidR="002E33B4" w:rsidRDefault="00251C1F" w:rsidP="002E33B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ow</w:t>
      </w:r>
      <w:r w:rsidR="002E33B4">
        <w:rPr>
          <w:rFonts w:ascii="Arial" w:hAnsi="Arial" w:cs="Arial"/>
        </w:rPr>
        <w:t xml:space="preserve"> do you think these spaces can contribute to advocacy of long-covid?</w:t>
      </w:r>
    </w:p>
    <w:p w14:paraId="0EF6E78B" w14:textId="71765CB7" w:rsidR="002E33B4" w:rsidRDefault="002E33B4" w:rsidP="002E33B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ave you seen any efforts to improve advocacy outside of those who have long-covid?</w:t>
      </w:r>
    </w:p>
    <w:p w14:paraId="64CFBE62" w14:textId="6D518CAF" w:rsidR="002E33B4" w:rsidRDefault="002E33B4" w:rsidP="002E33B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Is there anything you wish the groups would do to improve advocacy?</w:t>
      </w:r>
    </w:p>
    <w:p w14:paraId="6C8F0EF5" w14:textId="322161FE" w:rsidR="002E33B4" w:rsidRDefault="002E33B4" w:rsidP="002E33B4">
      <w:pPr>
        <w:rPr>
          <w:rFonts w:ascii="Arial" w:hAnsi="Arial" w:cs="Arial"/>
        </w:rPr>
      </w:pPr>
    </w:p>
    <w:p w14:paraId="45B92AA2" w14:textId="5E3E7291" w:rsidR="002E33B4" w:rsidRPr="002E33B4" w:rsidRDefault="002E33B4" w:rsidP="002E33B4">
      <w:pPr>
        <w:rPr>
          <w:rFonts w:ascii="Arial" w:hAnsi="Arial" w:cs="Arial"/>
        </w:rPr>
      </w:pPr>
      <w:r w:rsidRPr="002E33B4">
        <w:rPr>
          <w:rFonts w:ascii="Arial" w:hAnsi="Arial" w:cs="Arial"/>
          <w:b/>
          <w:bCs/>
        </w:rPr>
        <w:t>Open question before debriefing</w:t>
      </w:r>
      <w:r>
        <w:rPr>
          <w:rFonts w:ascii="Arial" w:hAnsi="Arial" w:cs="Arial"/>
        </w:rPr>
        <w:t xml:space="preserve">: is there anything else about </w:t>
      </w:r>
      <w:r w:rsidR="00251C1F">
        <w:rPr>
          <w:rFonts w:ascii="Arial" w:hAnsi="Arial" w:cs="Arial"/>
        </w:rPr>
        <w:t>your</w:t>
      </w:r>
      <w:r>
        <w:rPr>
          <w:rFonts w:ascii="Arial" w:hAnsi="Arial" w:cs="Arial"/>
        </w:rPr>
        <w:t xml:space="preserve"> experience in the long-covid online support groups that </w:t>
      </w:r>
      <w:r w:rsidR="00251C1F">
        <w:rPr>
          <w:rFonts w:ascii="Arial" w:hAnsi="Arial" w:cs="Arial"/>
        </w:rPr>
        <w:t>you</w:t>
      </w:r>
      <w:r>
        <w:rPr>
          <w:rFonts w:ascii="Arial" w:hAnsi="Arial" w:cs="Arial"/>
        </w:rPr>
        <w:t xml:space="preserve"> have not had the chance to share yet?</w:t>
      </w:r>
    </w:p>
    <w:p w14:paraId="08AABDC3" w14:textId="21AF0D30" w:rsidR="004743E7" w:rsidRDefault="004743E7" w:rsidP="004743E7">
      <w:pPr>
        <w:rPr>
          <w:rFonts w:ascii="Arial" w:hAnsi="Arial" w:cs="Arial"/>
        </w:rPr>
      </w:pPr>
    </w:p>
    <w:p w14:paraId="5399BA4F" w14:textId="5B9D6C91" w:rsidR="004743E7" w:rsidRPr="002E33B4" w:rsidRDefault="004743E7" w:rsidP="004743E7">
      <w:pPr>
        <w:rPr>
          <w:rFonts w:ascii="Arial" w:hAnsi="Arial" w:cs="Arial"/>
          <w:b/>
          <w:bCs/>
        </w:rPr>
      </w:pPr>
      <w:r w:rsidRPr="002E33B4">
        <w:rPr>
          <w:rFonts w:ascii="Arial" w:hAnsi="Arial" w:cs="Arial"/>
          <w:b/>
          <w:bCs/>
        </w:rPr>
        <w:t>Debrief:</w:t>
      </w:r>
    </w:p>
    <w:p w14:paraId="415ADF20" w14:textId="1375A7E9" w:rsidR="007F2592" w:rsidRDefault="00AB2A72" w:rsidP="002E33B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heck in with how participants feel after the interview</w:t>
      </w:r>
    </w:p>
    <w:p w14:paraId="23B7411B" w14:textId="6FF05B6B" w:rsidR="00AB2A72" w:rsidRDefault="00AB2A72" w:rsidP="002E33B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Provide the additional resources document</w:t>
      </w:r>
    </w:p>
    <w:p w14:paraId="72EFF96D" w14:textId="2DD42DF9" w:rsidR="00AB2A72" w:rsidRDefault="00AB2A72" w:rsidP="002E33B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Explain the option of a second interview [if this is their first]</w:t>
      </w:r>
    </w:p>
    <w:p w14:paraId="3BE17898" w14:textId="338315BC" w:rsidR="00AB2A72" w:rsidRDefault="00AB2A72" w:rsidP="00AB2A7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ave </w:t>
      </w:r>
      <w:r w:rsidR="009C05CC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days from the first interview to email me if they want a second</w:t>
      </w:r>
    </w:p>
    <w:p w14:paraId="4648E6F9" w14:textId="77777777" w:rsidR="00AB2A72" w:rsidRDefault="00AB2A72" w:rsidP="00AB2A7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hough no pressure to do so </w:t>
      </w:r>
    </w:p>
    <w:p w14:paraId="3FF47CED" w14:textId="71F9C0FD" w:rsidR="00AB2A72" w:rsidRPr="002E33B4" w:rsidRDefault="00AB2A72" w:rsidP="00AB2A7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Offer email for follow-up contact and for a copy of report when finished </w:t>
      </w:r>
    </w:p>
    <w:p w14:paraId="774A6420" w14:textId="6F2287D6" w:rsidR="00656846" w:rsidRDefault="00656846" w:rsidP="00AB2A72">
      <w:pPr>
        <w:rPr>
          <w:rFonts w:ascii="Arial" w:hAnsi="Arial" w:cs="Arial"/>
        </w:rPr>
      </w:pPr>
    </w:p>
    <w:p w14:paraId="1AC20A84" w14:textId="6537E078" w:rsidR="00AB2A72" w:rsidRPr="00AB2A72" w:rsidRDefault="00AB2A72" w:rsidP="00AB2A72">
      <w:pPr>
        <w:rPr>
          <w:rFonts w:ascii="Arial" w:hAnsi="Arial" w:cs="Arial"/>
          <w:i/>
          <w:iCs/>
        </w:rPr>
      </w:pPr>
      <w:r w:rsidRPr="00AB2A72">
        <w:rPr>
          <w:rFonts w:ascii="Arial" w:hAnsi="Arial" w:cs="Arial"/>
          <w:i/>
          <w:iCs/>
        </w:rPr>
        <w:t>If participant wants to end interview early due to fatigue</w:t>
      </w:r>
      <w:r>
        <w:rPr>
          <w:rFonts w:ascii="Arial" w:hAnsi="Arial" w:cs="Arial"/>
          <w:i/>
          <w:iCs/>
        </w:rPr>
        <w:t xml:space="preserve"> or discomfort:</w:t>
      </w:r>
    </w:p>
    <w:p w14:paraId="73D567DF" w14:textId="4DAEB265" w:rsidR="00AB2A72" w:rsidRDefault="00AB2A72" w:rsidP="00AB2A7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Ask them if they want to reschedule to another date</w:t>
      </w:r>
    </w:p>
    <w:p w14:paraId="41FEABA0" w14:textId="6187E309" w:rsidR="00AB2A72" w:rsidRDefault="00AB2A72" w:rsidP="00AB2A72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Emphasise that</w:t>
      </w:r>
      <w:r w:rsidR="00251C1F">
        <w:rPr>
          <w:rFonts w:ascii="Arial" w:hAnsi="Arial" w:cs="Arial"/>
        </w:rPr>
        <w:t xml:space="preserve"> there is</w:t>
      </w:r>
      <w:r>
        <w:rPr>
          <w:rFonts w:ascii="Arial" w:hAnsi="Arial" w:cs="Arial"/>
        </w:rPr>
        <w:t xml:space="preserve"> no pressure to do so – only if they would like to continue sharing their narrative and experience</w:t>
      </w:r>
    </w:p>
    <w:p w14:paraId="5E2CA451" w14:textId="6E357BB6" w:rsidR="00AB2A72" w:rsidRDefault="00AB2A72" w:rsidP="00AB2A72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Re-confirm if they are comfortable for me to use the information already collected</w:t>
      </w:r>
    </w:p>
    <w:p w14:paraId="14D7E9A2" w14:textId="6E554F0F" w:rsidR="008E7392" w:rsidRDefault="008E7392" w:rsidP="008E7392">
      <w:pPr>
        <w:rPr>
          <w:rFonts w:ascii="Arial" w:hAnsi="Arial" w:cs="Arial"/>
        </w:rPr>
      </w:pPr>
    </w:p>
    <w:p w14:paraId="59C6E995" w14:textId="6D5DF825" w:rsidR="008E7392" w:rsidRPr="008E7392" w:rsidRDefault="008E7392" w:rsidP="008E7392">
      <w:pPr>
        <w:rPr>
          <w:rFonts w:ascii="Arial" w:hAnsi="Arial" w:cs="Arial"/>
          <w:i/>
          <w:iCs/>
        </w:rPr>
      </w:pPr>
      <w:r w:rsidRPr="008E7392">
        <w:rPr>
          <w:rFonts w:ascii="Arial" w:hAnsi="Arial" w:cs="Arial"/>
          <w:i/>
          <w:iCs/>
        </w:rPr>
        <w:t>If participant uses</w:t>
      </w:r>
      <w:r w:rsidR="00251C1F">
        <w:rPr>
          <w:rFonts w:ascii="Arial" w:hAnsi="Arial" w:cs="Arial"/>
          <w:i/>
          <w:iCs/>
        </w:rPr>
        <w:t xml:space="preserve"> their</w:t>
      </w:r>
      <w:r w:rsidRPr="008E7392">
        <w:rPr>
          <w:rFonts w:ascii="Arial" w:hAnsi="Arial" w:cs="Arial"/>
          <w:i/>
          <w:iCs/>
        </w:rPr>
        <w:t xml:space="preserve"> ‘code word’ when privacy is compromised:</w:t>
      </w:r>
    </w:p>
    <w:p w14:paraId="79079B3D" w14:textId="744D201F" w:rsidR="00251C1F" w:rsidRDefault="008E7392" w:rsidP="008E739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Immediately switch over to casual conversation</w:t>
      </w:r>
      <w:r w:rsidR="00251C1F">
        <w:rPr>
          <w:rFonts w:ascii="Arial" w:hAnsi="Arial" w:cs="Arial"/>
        </w:rPr>
        <w:t xml:space="preserve"> for 2 minutes</w:t>
      </w:r>
    </w:p>
    <w:p w14:paraId="0961A350" w14:textId="418A5380" w:rsidR="008E7392" w:rsidRDefault="00251C1F" w:rsidP="00251C1F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E.g. looking forward to meeting up with family (as though we are friends catching up)</w:t>
      </w:r>
    </w:p>
    <w:p w14:paraId="275138F9" w14:textId="522CAC97" w:rsidR="008E7392" w:rsidRDefault="008E7392" w:rsidP="008E7392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Ensure not to arouse suspicion from whoever broke their privacy</w:t>
      </w:r>
    </w:p>
    <w:p w14:paraId="16E5F772" w14:textId="242DB762" w:rsidR="008E7392" w:rsidRPr="008E7392" w:rsidRDefault="008E7392" w:rsidP="008E739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Following ending the call, email participant to check in and offer to reschedule interview if they would like, though </w:t>
      </w:r>
      <w:r w:rsidR="00251C1F">
        <w:rPr>
          <w:rFonts w:ascii="Arial" w:hAnsi="Arial" w:cs="Arial"/>
        </w:rPr>
        <w:t>it is absolutely their choice</w:t>
      </w:r>
    </w:p>
    <w:sectPr w:rsidR="008E7392" w:rsidRPr="008E73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2096F" w14:textId="77777777" w:rsidR="006B62E5" w:rsidRDefault="006B62E5" w:rsidP="0091519A">
      <w:r>
        <w:separator/>
      </w:r>
    </w:p>
  </w:endnote>
  <w:endnote w:type="continuationSeparator" w:id="0">
    <w:p w14:paraId="75594005" w14:textId="77777777" w:rsidR="006B62E5" w:rsidRDefault="006B62E5" w:rsidP="00915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33266" w14:textId="77777777" w:rsidR="00A6474E" w:rsidRDefault="00A647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E97076" w14:textId="00CDC454" w:rsidR="0091519A" w:rsidRDefault="0091519A">
    <w:pPr>
      <w:pStyle w:val="Foot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>Interview Topic Guide: [V1; 1</w:t>
    </w:r>
    <w:r w:rsidR="00A6474E">
      <w:rPr>
        <w:rFonts w:ascii="Arial" w:hAnsi="Arial" w:cs="Arial"/>
        <w:sz w:val="22"/>
        <w:szCs w:val="22"/>
      </w:rPr>
      <w:t>3</w:t>
    </w:r>
    <w:r>
      <w:rPr>
        <w:rFonts w:ascii="Arial" w:hAnsi="Arial" w:cs="Arial"/>
        <w:sz w:val="22"/>
        <w:szCs w:val="22"/>
      </w:rPr>
      <w:t xml:space="preserve"> April 2021]</w:t>
    </w:r>
  </w:p>
  <w:p w14:paraId="1E4E03A3" w14:textId="502D0C71" w:rsidR="0091519A" w:rsidRPr="0091519A" w:rsidRDefault="0091519A">
    <w:pPr>
      <w:pStyle w:val="Foot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>Researcher: Hannah Day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368FE" w14:textId="77777777" w:rsidR="00A6474E" w:rsidRDefault="00A647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1DC69" w14:textId="77777777" w:rsidR="006B62E5" w:rsidRDefault="006B62E5" w:rsidP="0091519A">
      <w:r>
        <w:separator/>
      </w:r>
    </w:p>
  </w:footnote>
  <w:footnote w:type="continuationSeparator" w:id="0">
    <w:p w14:paraId="2C5AD9DA" w14:textId="77777777" w:rsidR="006B62E5" w:rsidRDefault="006B62E5" w:rsidP="009151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C3A1E" w14:textId="77777777" w:rsidR="00A6474E" w:rsidRDefault="00A647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5A478" w14:textId="77777777" w:rsidR="00A6474E" w:rsidRDefault="00A647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DFD1C" w14:textId="77777777" w:rsidR="00A6474E" w:rsidRDefault="00A647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3140EF"/>
    <w:multiLevelType w:val="hybridMultilevel"/>
    <w:tmpl w:val="B83A1F6A"/>
    <w:lvl w:ilvl="0" w:tplc="0BA4172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8B3E9A"/>
    <w:multiLevelType w:val="hybridMultilevel"/>
    <w:tmpl w:val="B9FECF5C"/>
    <w:lvl w:ilvl="0" w:tplc="1542F2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7F3719"/>
    <w:multiLevelType w:val="hybridMultilevel"/>
    <w:tmpl w:val="6AF6B734"/>
    <w:lvl w:ilvl="0" w:tplc="0BA4172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284416">
    <w:abstractNumId w:val="1"/>
  </w:num>
  <w:num w:numId="2" w16cid:durableId="214631534">
    <w:abstractNumId w:val="2"/>
  </w:num>
  <w:num w:numId="3" w16cid:durableId="1917131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E7"/>
    <w:rsid w:val="00002FB7"/>
    <w:rsid w:val="00251C1F"/>
    <w:rsid w:val="002637E4"/>
    <w:rsid w:val="002A6268"/>
    <w:rsid w:val="002E33B4"/>
    <w:rsid w:val="003616E5"/>
    <w:rsid w:val="0037752B"/>
    <w:rsid w:val="00391CFC"/>
    <w:rsid w:val="003B67D9"/>
    <w:rsid w:val="004743E7"/>
    <w:rsid w:val="005B523F"/>
    <w:rsid w:val="00656846"/>
    <w:rsid w:val="006B62E5"/>
    <w:rsid w:val="006D0C72"/>
    <w:rsid w:val="00761229"/>
    <w:rsid w:val="007F2592"/>
    <w:rsid w:val="00862A8E"/>
    <w:rsid w:val="008E7392"/>
    <w:rsid w:val="0091519A"/>
    <w:rsid w:val="00966BE5"/>
    <w:rsid w:val="009C05CC"/>
    <w:rsid w:val="00A23423"/>
    <w:rsid w:val="00A6474E"/>
    <w:rsid w:val="00AB2A72"/>
    <w:rsid w:val="00B5600F"/>
    <w:rsid w:val="00C20583"/>
    <w:rsid w:val="00D425E9"/>
    <w:rsid w:val="00E8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E8002"/>
  <w15:chartTrackingRefBased/>
  <w15:docId w15:val="{246546D6-B2B6-7C41-92A0-87F7A2580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51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519A"/>
  </w:style>
  <w:style w:type="paragraph" w:styleId="Footer">
    <w:name w:val="footer"/>
    <w:basedOn w:val="Normal"/>
    <w:link w:val="FooterChar"/>
    <w:uiPriority w:val="99"/>
    <w:unhideWhenUsed/>
    <w:rsid w:val="009151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19A"/>
  </w:style>
  <w:style w:type="paragraph" w:styleId="ListParagraph">
    <w:name w:val="List Paragraph"/>
    <w:basedOn w:val="Normal"/>
    <w:uiPriority w:val="34"/>
    <w:qFormat/>
    <w:rsid w:val="007F259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616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7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ay</dc:creator>
  <cp:keywords/>
  <dc:description/>
  <cp:lastModifiedBy>Stephanie</cp:lastModifiedBy>
  <cp:revision>22</cp:revision>
  <dcterms:created xsi:type="dcterms:W3CDTF">2021-04-10T15:23:00Z</dcterms:created>
  <dcterms:modified xsi:type="dcterms:W3CDTF">2022-05-09T15:30:00Z</dcterms:modified>
</cp:coreProperties>
</file>